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</w:t>
      </w:r>
    </w:p>
    <w:tbl>
      <w:tblPr>
        <w:tblW w:w="863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1131"/>
        <w:gridCol w:w="960"/>
        <w:gridCol w:w="1007"/>
        <w:gridCol w:w="1165"/>
        <w:gridCol w:w="960"/>
        <w:gridCol w:w="960"/>
      </w:tblGrid>
      <w:tr>
        <w:trPr>
          <w:trHeight w:val="300" w:hRule="atLeast"/>
        </w:trPr>
        <w:tc>
          <w:tcPr>
            <w:tcW w:w="2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df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SS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45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6219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375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441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833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5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09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9147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439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454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977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1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37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1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7787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603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6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437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33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1,5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65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8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4123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942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646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598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2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7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8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863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2716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3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178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2858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5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56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7258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555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6866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546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8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10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38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8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812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811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2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9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032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825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15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206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6973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92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9374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050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2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20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34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0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8858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173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5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.5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450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2511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25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608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3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006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2889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3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2772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4259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2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30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342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623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7436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8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.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273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186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28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35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33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6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349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822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6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929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0316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5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40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293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1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6813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6179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6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306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6735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3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45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224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1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.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499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0208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1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.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811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9542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5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Generation 50,0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Metho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673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3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5764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Bloc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9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9468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0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1432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Residua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8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1.0662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  <w:t>0.059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</w:rPr>
            </w:pPr>
            <w:r>
              <w:rPr>
                <w:rFonts w:eastAsia="Times New Roman" w:cs="Times New Roman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21:31:00Z</dcterms:created>
  <dc:creator>Mike Wiser</dc:creator>
  <dc:description/>
  <cp:keywords/>
  <dc:language>en-US</dc:language>
  <cp:lastModifiedBy>Mike Wiser</cp:lastModifiedBy>
  <dcterms:modified xsi:type="dcterms:W3CDTF">2015-02-22T21:31:00Z</dcterms:modified>
  <cp:revision>2</cp:revision>
  <dc:subject/>
  <dc:title/>
</cp:coreProperties>
</file>